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26B" w:rsidRDefault="007E726B" w:rsidP="007E726B">
      <w:pPr>
        <w:rPr>
          <w:rFonts w:ascii="Times New Roman" w:hAnsi="Times New Roman" w:cs="Times New Roman"/>
          <w:color w:val="808080" w:themeColor="background1" w:themeShade="80"/>
        </w:rPr>
      </w:pPr>
      <w:r>
        <w:rPr>
          <w:rFonts w:ascii="Times New Roman" w:hAnsi="Times New Roman" w:cs="Times New Roman"/>
          <w:b/>
        </w:rPr>
        <w:t xml:space="preserve">S5 Table. </w:t>
      </w:r>
      <w:r>
        <w:rPr>
          <w:rFonts w:ascii="Times New Roman" w:hAnsi="Times New Roman" w:cs="Times New Roman"/>
        </w:rPr>
        <w:t>The majority of genes were</w:t>
      </w:r>
      <w:r w:rsidRPr="007071B7">
        <w:rPr>
          <w:rFonts w:ascii="Times New Roman" w:hAnsi="Times New Roman" w:cs="Times New Roman"/>
        </w:rPr>
        <w:t xml:space="preserve"> expressed in the cortical surface areas of all four lobes of the brain. A small percentage of the genes were either </w:t>
      </w:r>
      <w:r>
        <w:rPr>
          <w:rFonts w:ascii="Times New Roman" w:hAnsi="Times New Roman" w:cs="Times New Roman"/>
        </w:rPr>
        <w:t>distinctively</w:t>
      </w:r>
      <w:r w:rsidRPr="007071B7">
        <w:rPr>
          <w:rFonts w:ascii="Times New Roman" w:hAnsi="Times New Roman" w:cs="Times New Roman"/>
        </w:rPr>
        <w:t xml:space="preserve"> expressed in the cortical surface areas of one lobe or co-expressed in multiple but not all four lobes of the brain</w:t>
      </w:r>
      <w:r>
        <w:rPr>
          <w:rFonts w:ascii="Times New Roman" w:hAnsi="Times New Roman" w:cs="Times New Roman"/>
        </w:rPr>
        <w:t xml:space="preserve">, which are listed below. See also Fig 5. Color code indicates location: </w:t>
      </w:r>
      <w:r w:rsidRPr="002B5B3A">
        <w:rPr>
          <w:rFonts w:ascii="Times New Roman" w:hAnsi="Times New Roman" w:cs="Times New Roman"/>
          <w:color w:val="8064A2" w:themeColor="accent4"/>
        </w:rPr>
        <w:t>exon</w:t>
      </w:r>
      <w:r>
        <w:rPr>
          <w:rFonts w:ascii="Times New Roman" w:hAnsi="Times New Roman" w:cs="Times New Roman"/>
        </w:rPr>
        <w:t xml:space="preserve">, </w:t>
      </w:r>
      <w:r w:rsidRPr="002B5B3A">
        <w:rPr>
          <w:rFonts w:ascii="Times New Roman" w:hAnsi="Times New Roman" w:cs="Times New Roman"/>
          <w:color w:val="D99594" w:themeColor="accent2" w:themeTint="99"/>
        </w:rPr>
        <w:t>intron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F16BE1">
        <w:rPr>
          <w:rFonts w:ascii="Times New Roman" w:hAnsi="Times New Roman" w:cs="Times New Roman"/>
          <w:color w:val="4BACC6" w:themeColor="accent5"/>
        </w:rPr>
        <w:t>intergenic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2B5B3A">
        <w:rPr>
          <w:rFonts w:ascii="Times New Roman" w:hAnsi="Times New Roman" w:cs="Times New Roman"/>
          <w:color w:val="4F81BD" w:themeColor="accent1"/>
        </w:rPr>
        <w:t>up/downstream</w:t>
      </w:r>
      <w:r>
        <w:rPr>
          <w:rFonts w:ascii="Times New Roman" w:hAnsi="Times New Roman" w:cs="Times New Roman"/>
        </w:rPr>
        <w:t xml:space="preserve">, </w:t>
      </w:r>
      <w:proofErr w:type="gramStart"/>
      <w:r w:rsidRPr="00F16BE1">
        <w:rPr>
          <w:rFonts w:ascii="Times New Roman" w:hAnsi="Times New Roman" w:cs="Times New Roman"/>
          <w:color w:val="808080" w:themeColor="background1" w:themeShade="80"/>
        </w:rPr>
        <w:t>unknown</w:t>
      </w:r>
      <w:proofErr w:type="gramEnd"/>
      <w:r>
        <w:rPr>
          <w:rFonts w:ascii="Times New Roman" w:hAnsi="Times New Roman" w:cs="Times New Roman"/>
          <w:color w:val="808080" w:themeColor="background1" w:themeShade="80"/>
        </w:rPr>
        <w:t>.</w:t>
      </w:r>
    </w:p>
    <w:p w:rsidR="007E726B" w:rsidRDefault="007E726B" w:rsidP="007E726B">
      <w:pPr>
        <w:rPr>
          <w:rFonts w:ascii="Times New Roman" w:hAnsi="Times New Roman" w:cs="Times New Roman"/>
          <w:b/>
        </w:rPr>
      </w:pPr>
    </w:p>
    <w:p w:rsidR="007E726B" w:rsidRDefault="007E726B" w:rsidP="007E726B">
      <w:pPr>
        <w:rPr>
          <w:rFonts w:ascii="Times New Roman" w:hAnsi="Times New Roman" w:cs="Times New Roman"/>
          <w:b/>
        </w:rPr>
      </w:pPr>
    </w:p>
    <w:tbl>
      <w:tblPr>
        <w:tblW w:w="13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883"/>
        <w:gridCol w:w="10898"/>
      </w:tblGrid>
      <w:tr w:rsidR="007E726B" w:rsidRPr="003227A4" w:rsidTr="00E30D35">
        <w:trPr>
          <w:trHeight w:val="300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Lobes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#</w:t>
            </w:r>
            <w:proofErr w:type="gramStart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>genes</w:t>
            </w:r>
            <w:proofErr w:type="gramEnd"/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tinctively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expressed gen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 consensus list)</w:t>
            </w:r>
          </w:p>
        </w:tc>
      </w:tr>
      <w:tr w:rsidR="007E726B" w:rsidRPr="003227A4" w:rsidTr="00E30D35">
        <w:trPr>
          <w:trHeight w:val="1691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D1B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COL8A2:exon CYP1A1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EGF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FBP1:exon GBP1:exon FMO4:exon HOXA5:exon HLA-DQA2:exon KRT5:exon LAIR2:exon IL18:exon MN1:exon STAT5A:exon SLC34A1:exon TDO2:exon MTL5:exon TSPAN2:exon ABCC4:exon HSF2BP:exon CLCF1:exon FBXW8:exon ROPN1:exon CCDC169-SOHLH2/SOHLH2:exon SLC4A5:exon RSG1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BORA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TMEM27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GSDMD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RBP5:exon PLA2G12B:exon DPP9:exon CLRN3:exon DEPDC4:exon DEFB104B/DEFB104A:exon AK7:exon LSMEM2:exon C1orf65:exon SLC9B1:exon TMEM31:exon GAS2L3:exon OR13J1:exon KIF7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UVSSA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TNN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TRIM6:exon LRIT2:exon FAM3B:exon PTPN6:exon DLX5:exon GRM6:exon TGFB1I1:exon ANKRD31:exon SLC13A2:exon ZC3H12D:exon CPS1:exon LINC00638:exon LOC728819:exon PTGES2-AS1:exon BTBD19:exon DHRS7C:exon SMAD5-AS1:exon CALHM3:exon PGPEP1L:exon SLC26A9:exon CNGA3:exon BMP3:exon PQLC2:exon ATP6V1C2:exon RAB27A:exon ICAM1:exon HBE1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HRNE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UCA1:exon PLCB2:exon LOC100507377:exon TRPC2:exon GLUD1P7:exon TSPY1/2/3/4/8/10:exon NUTM2A/B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D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FBXW10/CDRT1:exon F11-AS1/F11:exon F2RL3/CPAMD8:exon CYP4F12/CYP4F24P:exon APOBEC3F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G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HCG22:exon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ncRNA_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MCCD1:exon BIRC5:exon GJD4:exon/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intron</w:t>
            </w: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MXRA5/NONE-GYG2P1:exon/</w:t>
            </w:r>
            <w:proofErr w:type="spellStart"/>
            <w:r w:rsidRPr="00075D6D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SAP30/HMGB2-SAP30/SAP30-SCRG1:exon/</w:t>
            </w:r>
            <w:proofErr w:type="spellStart"/>
            <w:r w:rsidRPr="00564D23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C7orf55-LUC7L2/LUC7L2:intron CCDC97:intron FOXO1:intron FOXN3:intron SLC39A9:intron TLX1NB:intron CNIH4:intr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SRGN: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RAB8B:intron DESI2:intron FAM107B:intron DMXL1:intron PLEKHA7:intron SMURF2:intron MAP3K8:intr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LDLR: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LOC100287944/LOC100505978:ncRNA_intron PRR26:ncRNA_intron DPY19L2P1/2:ncRNA_intron</w:t>
            </w:r>
            <w:r w:rsidRPr="003227A4">
              <w:rPr>
                <w:rFonts w:ascii="Times New Roman" w:eastAsia="Times New Roman" w:hAnsi="Times New Roman" w:cs="Times New Roman"/>
                <w:color w:val="9BBB59" w:themeColor="accent3"/>
              </w:rPr>
              <w:t xml:space="preserve"> </w:t>
            </w:r>
            <w:r w:rsidRPr="00502CB6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HIST2H2BF/FCGR1C-PPIAL4B:intron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/</w:t>
            </w:r>
            <w:proofErr w:type="spellStart"/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 xml:space="preserve">AMOT-HTR2C:intergenic FAM86C2P-UNC93B1:intergenic CCDC36-C3orf62:intergenic RAB3IP-CNOT2:intergenic SLC35G4-GNAL:intergenic AR-OPHN1:intergenic ZCCHC3-SOX12:intergenic CNPY1-RBM33:intergenic LINC00865-HTR7:intergenic OR4E2-DAD1:intergenic CALHM1-CALHM3:intergenic SCRG1-HAND2:intergenic </w:t>
            </w:r>
            <w:proofErr w:type="spellStart"/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BCHE-ZBBX: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 xml:space="preserve"> NONE-SLC39A10:intergenic GLCE-PAQR5:intergenic METTL2B-LINC01000:intergenic ZNF503-AS2-C10orf11:intergenic PRDM5-NDNF:intergenic GRXCR1-KCTD8:intergenic BRI3BP-AACS:intergenic ADAMTS2-RUFY1:intergenic PNMA5-PNMA3:intergenic SOX6-C11orf58:intergenic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lastRenderedPageBreak/>
              <w:t>CDS2-PROKR2:intergenic MIR548I2-DRD5:intergenic NONE-GRIA3:intergenic TTC26-UBN2:intergenic EHD3-XDH:intergenic FAM74A1-SPATA31A3/LOC643648-NONE/SPATA31A5-PTGER4P2-CDK2AP2P2:intergenic ZNF839-CINP:intergenic ZNF267-HERC2P4/RNU6-76P-LINC00273/SLC6A10P-TP53TG3C:intergenic KIR2DL2-KIR2DL4/KIR2DL1-LOC100287534/LOC100287534:intergenic/</w:t>
            </w:r>
            <w:r w:rsidRPr="00502CB6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intron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 xml:space="preserve"> </w:t>
            </w:r>
            <w:r w:rsidRPr="002B5B3A">
              <w:rPr>
                <w:rFonts w:ascii="Times New Roman" w:eastAsia="Times New Roman" w:hAnsi="Times New Roman" w:cs="Times New Roman"/>
                <w:color w:val="4F81BD" w:themeColor="accent1"/>
              </w:rPr>
              <w:t>PPFIA2:downstream B4GALNT3:downstream ACAT1:downstream/intron CDCP2/CDCP2-CYB5RL:downstream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4F81BD" w:themeColor="accent1"/>
              </w:rPr>
              <w:t>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24_P924114 A_23_P112957 A_24_P450398 A_24_P458168 A_24_P910381 A_32_P211765</w:t>
            </w:r>
          </w:p>
        </w:tc>
      </w:tr>
      <w:tr w:rsidR="007E726B" w:rsidRPr="003227A4" w:rsidTr="00E30D35">
        <w:trPr>
          <w:trHeight w:val="1200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empor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D70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TNFRSF11A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KL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PSD4:exon NXF5:exon TPH2:exon ASB9:exon EXD1:exon PAX2:exon KCNJ1:exon TRIM71:exon PYDC2:exon AQP3:exon LOC643733:ex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RNASET2:intron WDFY4:intr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PABPC1-YWHAZ:intergenic CWH43-NONE:intergenic ANKRD20A12P-LOC100130000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91E83">
              <w:rPr>
                <w:rFonts w:ascii="Times New Roman" w:eastAsia="Times New Roman" w:hAnsi="Times New Roman" w:cs="Times New Roman"/>
                <w:color w:val="4F81BD" w:themeColor="accent1"/>
              </w:rPr>
              <w:t>ZNF766:upstream</w:t>
            </w:r>
          </w:p>
        </w:tc>
      </w:tr>
      <w:tr w:rsidR="007E726B" w:rsidRPr="003227A4" w:rsidTr="00E30D35">
        <w:trPr>
          <w:trHeight w:val="300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Parie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TINAGL1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LOC100130700:ex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FAM3C-PTPRZ1:intergenic</w:t>
            </w:r>
          </w:p>
        </w:tc>
      </w:tr>
      <w:tr w:rsidR="007E726B" w:rsidRPr="003227A4" w:rsidTr="00E30D35">
        <w:trPr>
          <w:trHeight w:val="1727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POTEB/POTEB2/POTEC/POTED/LOC100288966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IRF1:exon CEACAM7:exon HAS3:exon IFNA16:exon SPAG6:exon VCX/VCX2/VCX3A/VCX3B:exon LHX9:exon REXO1:exon APOL5:exon TTC29:exon GPR63:exon RNF148:exon SCN5A:exon CNKSR1:exon C16orf46:exon FAM196B:exon SPDYE7P:exon COBLL1:ex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PCDHA1-10:intron SIK3:intron TENM2:intron CACNA1C:intron ZNF397:intron LOC729911:ncRNA_intr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1585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SF1/CDC42BPG: intron/</w:t>
            </w:r>
            <w:r w:rsidRPr="00191E83">
              <w:rPr>
                <w:rFonts w:ascii="Times New Roman" w:eastAsia="Times New Roman" w:hAnsi="Times New Roman" w:cs="Times New Roman"/>
                <w:color w:val="4F81BD" w:themeColor="accent1"/>
              </w:rPr>
              <w:t>downstream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1585">
              <w:rPr>
                <w:rFonts w:ascii="Times New Roman" w:eastAsia="Times New Roman" w:hAnsi="Times New Roman" w:cs="Times New Roman"/>
                <w:color w:val="4BACC6" w:themeColor="accent5"/>
              </w:rPr>
              <w:t>FAIM-PIK3CB:intergenic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 xml:space="preserve"> ZSCAN5A-ZNF542:intergenic LINC00202-1-ANKRD26:intergenic S100P-MRFAP1L1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E726B" w:rsidRPr="003227A4" w:rsidTr="00E30D35">
        <w:trPr>
          <w:trHeight w:val="6101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 + Tempor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LIMD1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PVL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GRAMD2:exon SCN7A:exon ZNF844-ZNF788/ZNF878:intergenic/intron PBLD/ATOH7-PBLD:intron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intergenic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TT3B/GADL1-STT3B:upstream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intergenic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IAH3:downstream LOC100506804:downstream RAD51C:downstream COL1A1:exon GPX2:exon GUCY2F:exon IGFBP4:exon PTGER4:exon SPRR3:exon TRPC6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TTPA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IL18R1:exon GALR2:exon PROM1:exon GPRIN2:exon GPR160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GNMT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IDEB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DUSP13:exon TAF7L:exon GBA3:exon SAMSN1:exon CBX8:exon CES3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DCSTAMP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IGLEC10:exon C19orf40:exon SYTL1:exon TWIST2:exon KIR3DL3:exon DNAAF1:exon LYPD6B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UBQLNL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CCBE1:exon ARHGAP36:exon AKAP14:exon DENND2C:exon WDR49:exon DLEU7:exon THEM5:exon FREM2:exon SLC6A18:exon SLCO4C1:exon C12orf42:exon KCNE3:exon SPRR2G:exon BCL2L15:exon RUNX1:exon SMPDL3B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EGFLAM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C1QL4:exon CCNI2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APSL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CN7A:exon PDCD4-AS1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SHBG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SCIN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LOC100288846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PACRGL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LINC00671:exon IQCF3:exon ZDHHC15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BHMT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LINC01013:exon FFAR4:exon LINC00578:exon OR13C5/OR13C2:exon RPS6KB1/MED13-TBC1D3P2:exon/</w:t>
            </w:r>
            <w:proofErr w:type="spellStart"/>
            <w:r w:rsidRPr="00191E83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LOC730227/CHIT1-LOC730227:exon/</w:t>
            </w:r>
            <w:proofErr w:type="spellStart"/>
            <w:r w:rsidRPr="00191E83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ACSM5/ACSM2B-ACSM1:exon/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intron</w:t>
            </w: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/</w:t>
            </w:r>
            <w:proofErr w:type="spellStart"/>
            <w:r w:rsidRPr="00075D6D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/</w:t>
            </w:r>
            <w:r w:rsidRPr="00DD4ACC">
              <w:rPr>
                <w:rFonts w:ascii="Times New Roman" w:eastAsia="Times New Roman" w:hAnsi="Times New Roman" w:cs="Times New Roman"/>
                <w:color w:val="4F81BD" w:themeColor="accent1"/>
              </w:rPr>
              <w:t>downstream</w:t>
            </w: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TDRD12/SLC7A9:exon/</w:t>
            </w:r>
            <w:r w:rsidRPr="007B0C7A">
              <w:rPr>
                <w:rFonts w:ascii="Times New Roman" w:eastAsia="Times New Roman" w:hAnsi="Times New Roman" w:cs="Times New Roman"/>
                <w:color w:val="4F81BD" w:themeColor="accent1"/>
              </w:rPr>
              <w:t>downstream</w:t>
            </w: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GSG2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ITGAE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/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intron AKT2:intron FAM120B:intron CEP89:intron UBR4:intron MNS1/TEX9:intron EIF2AK4:intr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FDPS: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NMNAT3:intron ZFHX4:intron CSGALNACT1:intr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PTGER4P2-CDK2AP2P2-LOC286297/CNTNAP3B-LOC643648:intergenic PNP-RNASE10:intergenic PARS2-TTC22:intergenic MBOAT1-E2F3:intergenic LOC339568-MAFB:intergenic SLC2A9-WDR1:intergenic OPRK1-ATP6V1H:intergenic COLEC10-MAL2:intergenic DOK6-CD226:intergenic ZCCHC2-PHLPP1:intergenic FAM214A-ONECUT1:intergenic GABRQ-MAGEA6:intergenic FOCAD-PTPLAD2:intergenic C1QTNF8-CACNA1H:intergenic LRBA-RPS3A:intergenic NONE-NONE/LRRC37A3:intergenic/</w:t>
            </w:r>
            <w:r>
              <w:rPr>
                <w:rFonts w:ascii="Times New Roman" w:eastAsia="Times New Roman" w:hAnsi="Times New Roman" w:cs="Times New Roman"/>
                <w:color w:val="4BACC6" w:themeColor="accent5"/>
              </w:rPr>
              <w:t>intr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91E83">
              <w:rPr>
                <w:rFonts w:ascii="Times New Roman" w:eastAsia="Times New Roman" w:hAnsi="Times New Roman" w:cs="Times New Roman"/>
                <w:color w:val="4F81BD" w:themeColor="accent1"/>
              </w:rPr>
              <w:t>MAN2C1/SIN3A:upstream/downstream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RP13-16H11.1 A_23_P348587</w:t>
            </w:r>
          </w:p>
        </w:tc>
      </w:tr>
      <w:tr w:rsidR="007E726B" w:rsidRPr="003227A4" w:rsidTr="00E30D35">
        <w:trPr>
          <w:trHeight w:val="2700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 + Parie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FCGR3B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FMO1:exon PLD2:exon PTH2R:exon RPL3L:exon FRMPD1:exon TTC40:exon ABCG5:exon KRTAP4-4:exon C1QTNF7:exon RNF113B:exon TEX26:exon AMDHD1:exon C5orf64:exon LINC00545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METRNL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CCNE2:exon UBASH3B:exon METTL21C:exon TMEM184A:exon MBOAT1:exon SKAP1:exon PLA2G2C:exon CCDC150:exon C22orf34:exon CACTIN-AS1:exon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ncRNA_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ANK3:intron CD22:intr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LOC731779-GPR20:intergenic ZNF749-VN1R1:intergenic IPCEF1-CNKSR3:intergenic ITGB8-ABCB5:intergenic CLYBL-ZIC5:intergenic REXO1L2P-PSKH2:intergenic SENP2-IGF2BP2:intergenic NOX1-XKRX:intergenic LOC643648-FAM27C/LOC642929-SPATA31A6/NONE-NONE/ZNF658-SPATA31A4:intergenic SOGA2-NDUFV2:intergenic SH3BGRL-POU3F4:intergenic NMUR1-C2orf57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77587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24_P16361 A_24_P273074 A_24_P564761 A_24_P920664</w:t>
            </w:r>
          </w:p>
        </w:tc>
      </w:tr>
      <w:tr w:rsidR="007E726B" w:rsidRPr="003227A4" w:rsidTr="00E30D35">
        <w:trPr>
          <w:trHeight w:val="1358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 + 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CCNA2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FOXD2:exon HAS1:exon NTF4:exon SLC16A4:exon HHLA2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DCD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DCAF4L2:exon ZNF366:exon YIPF7:exon PCDHGA11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BCOR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METTL20:exon GPRIN3:exon MAML3:exon OSBPL9:ex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FUT9:intr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CIITA: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GARNL3/FAM129B:intron LOC646743/TISP43:ncRNA_intron</w:t>
            </w:r>
            <w:r w:rsidRPr="003227A4">
              <w:rPr>
                <w:rFonts w:ascii="Times New Roman" w:eastAsia="Times New Roman" w:hAnsi="Times New Roman" w:cs="Times New Roman"/>
                <w:color w:val="9BBB59" w:themeColor="accent3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TRH-ALG1L2:intergenic CCDC57-SLC16A3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64A2" w:themeColor="accent4"/>
              </w:rPr>
              <w:t>TMEM178B/MRPS33-TMEM178B:upstream/</w:t>
            </w:r>
            <w:proofErr w:type="spellStart"/>
            <w:r w:rsidRPr="003227A4">
              <w:rPr>
                <w:rFonts w:ascii="Times New Roman" w:eastAsia="Times New Roman" w:hAnsi="Times New Roman" w:cs="Times New Roman"/>
                <w:color w:val="8064A2" w:themeColor="accent4"/>
              </w:rPr>
              <w:t>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24_P230486</w:t>
            </w:r>
          </w:p>
        </w:tc>
      </w:tr>
      <w:tr w:rsidR="007E726B" w:rsidRPr="003227A4" w:rsidTr="00E30D35">
        <w:trPr>
          <w:trHeight w:val="521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Temporal + Parie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2B5B3A" w:rsidRDefault="007E726B" w:rsidP="00E30D35">
            <w:pPr>
              <w:rPr>
                <w:rFonts w:ascii="Times New Roman" w:eastAsia="Times New Roman" w:hAnsi="Times New Roman" w:cs="Times New Roman"/>
                <w:color w:val="8064A2" w:themeColor="accent4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AOX1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</w:p>
        </w:tc>
      </w:tr>
      <w:tr w:rsidR="007E726B" w:rsidRPr="003227A4" w:rsidTr="00E30D35">
        <w:trPr>
          <w:trHeight w:val="575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Temporal + 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2B5B3A" w:rsidRDefault="007E726B" w:rsidP="00E30D35">
            <w:pPr>
              <w:rPr>
                <w:rFonts w:ascii="Times New Roman" w:eastAsia="Times New Roman" w:hAnsi="Times New Roman" w:cs="Times New Roman"/>
                <w:color w:val="8064A2" w:themeColor="accent4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RSPH10B/RSPH10B2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</w:p>
        </w:tc>
      </w:tr>
      <w:tr w:rsidR="007E726B" w:rsidRPr="003227A4" w:rsidTr="00E30D35">
        <w:trPr>
          <w:trHeight w:val="1200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Parietal + 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HTR3C</w:t>
            </w:r>
            <w:proofErr w:type="gram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ADAMDEC1:exon RHOXF1:exon DQX1:exon PCDHA6/PCDHA8:exon OR2M4:exon CAPN14:ex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>SGCG:ex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C20orf166-AS1:ex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ncRNA_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CUX1:intron FAM19A2:intron GNG7:intron </w:t>
            </w:r>
            <w:proofErr w:type="spellStart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ESAM:intron</w:t>
            </w:r>
            <w:proofErr w:type="spellEnd"/>
            <w:r w:rsidRPr="002B5B3A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STMN3:intron CCNB2:intron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NONE-NONE: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 xml:space="preserve"> TEX29-SOX1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91E83">
              <w:rPr>
                <w:rFonts w:ascii="Times New Roman" w:eastAsia="Times New Roman" w:hAnsi="Times New Roman" w:cs="Times New Roman"/>
                <w:color w:val="4F81BD" w:themeColor="accent1"/>
              </w:rPr>
              <w:t>MIOS:downstream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32_P99399</w:t>
            </w:r>
          </w:p>
        </w:tc>
      </w:tr>
      <w:tr w:rsidR="007E726B" w:rsidRPr="003227A4" w:rsidTr="00E30D35">
        <w:trPr>
          <w:trHeight w:val="746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Temporal + Parietal + 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CGB1</w:t>
            </w:r>
            <w:proofErr w:type="gram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ADAM6-LINC00226/LINC00221-NONE:intergenic LINC00221-NONE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32_P200586</w:t>
            </w:r>
          </w:p>
        </w:tc>
      </w:tr>
      <w:tr w:rsidR="007E726B" w:rsidRPr="003227A4" w:rsidTr="00E30D35">
        <w:trPr>
          <w:trHeight w:val="1961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 + Parietal + 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CRHR2</w:t>
            </w:r>
            <w:proofErr w:type="gram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DPP4:exon STK3:exon STC2:exon DKK1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EHF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IX4:exon LRRC48:exon ZC3H12A:exon FAM83D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PXDNL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OR10A4:exon OR10K1:exon C2orf62:exon TEAD4:exon PCDHGB3:exon MIR31HG:exon LINC00574:exon HAUS5:exon LRRC9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TDH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/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ncRNA_intr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C7orf55-LUC7L2/LUC7L2:intron CACNG2:intron ARID4B:intron HIVEP2:intron TBK1:intron ANKS6:intr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LRPPRC:intr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 xml:space="preserve"> FAM81B/TTC37/FAM81B-TTC37:intron/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4BACC6" w:themeColor="accent5"/>
              </w:rPr>
              <w:t xml:space="preserve"> L</w:t>
            </w:r>
            <w:r w:rsidRPr="003227A4">
              <w:rPr>
                <w:rFonts w:ascii="Times New Roman" w:eastAsia="Times New Roman" w:hAnsi="Times New Roman" w:cs="Times New Roman"/>
                <w:color w:val="4BACC6" w:themeColor="accent5"/>
              </w:rPr>
              <w:t>INC01004-KMT2E-AS1:intergenic ELTD1-LPHN2:intergenic EPHA1-AS1-CTAGE15/CTAGE6-LOC154761:intergenic GOLGA8CP-NBEAP1:intergenic GCKR-C2orf16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227A4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24_P677712</w:t>
            </w:r>
          </w:p>
        </w:tc>
      </w:tr>
      <w:tr w:rsidR="007E726B" w:rsidRPr="003227A4" w:rsidTr="00E30D35">
        <w:trPr>
          <w:trHeight w:val="980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 + Temporal + Occipi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CERKL/ITGA4</w:t>
            </w:r>
            <w:proofErr w:type="gram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GML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IRAK2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OGN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PPY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DOK2:exon EGFL6:exon SLC30A6:exon RGS8:exon PUS10:exon GPR133:exon DNAJB13:exon OR52B6:exon DCLK3:exon LINC00894:exon CACNA1B:exon DKFZP434I0714:exon FLJ42393:exon HTR1D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GABRP:exon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08DC">
              <w:rPr>
                <w:rFonts w:ascii="Times New Roman" w:eastAsia="Times New Roman" w:hAnsi="Times New Roman" w:cs="Times New Roman"/>
                <w:color w:val="4F81BD" w:themeColor="accent1"/>
              </w:rPr>
              <w:t>TMCO1:upstream EIF2B5:upstream</w:t>
            </w:r>
          </w:p>
        </w:tc>
      </w:tr>
      <w:tr w:rsidR="007E726B" w:rsidRPr="003227A4" w:rsidTr="00E30D35">
        <w:trPr>
          <w:trHeight w:val="6731"/>
        </w:trPr>
        <w:tc>
          <w:tcPr>
            <w:tcW w:w="130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Frontal + Temporal + Parietal</w:t>
            </w:r>
          </w:p>
        </w:tc>
        <w:tc>
          <w:tcPr>
            <w:tcW w:w="840" w:type="dxa"/>
            <w:shd w:val="clear" w:color="auto" w:fill="auto"/>
            <w:hideMark/>
          </w:tcPr>
          <w:p w:rsidR="007E726B" w:rsidRPr="003227A4" w:rsidRDefault="007E726B" w:rsidP="00E30D3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27A4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0940" w:type="dxa"/>
            <w:shd w:val="clear" w:color="auto" w:fill="auto"/>
            <w:hideMark/>
          </w:tcPr>
          <w:p w:rsidR="007E726B" w:rsidRPr="003227A4" w:rsidRDefault="007E726B" w:rsidP="00E30D3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CBLN1</w:t>
            </w:r>
            <w:proofErr w:type="gram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:exon</w:t>
            </w:r>
            <w:proofErr w:type="gram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HOXC12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HCK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KRT7:exon KRT33B:exon LGALS2:exon LGALS9:exon MMP14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MPO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MSH5/MSH5-SAPCD1:exon NEK2:exon PDE6H:exon PRTN3:exon RAD51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RXRG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XIST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PRSS12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DDO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ADAMTS3:exon TOM1L1:exon IGSF6:exon LYVE1:exon CD300A:exon LILRA4:exon NUDT13:exon OR8B8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DMGDH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TLR7:exon CD244:exon DCHS2:exon MYO3A:exon TMEM40:exon HRASLS2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MRAP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MEPE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NXN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RGS18:exon KLHL1:exon HKDC1:exon ELL3:exon GAL3ST4:exon GSG1:exon CDCA7:exon C10orf11:exon DYDC2:exon PRAP1:exon PIEZO2:exon OSR1:exon PLEKHA7:exon DAW1:exon ALS2CR11:exon IL20RB:exon TRIML2:exon HIST1H2AA:exon FERD3L:exon KRTAP19-7:exon TUSC5:exon LHX8:exon OR4A47:exon KIAA0101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UNG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TGFB1:exon TTLL9:exon FGL1:exon RAD51B:exon ANAPC2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PIRT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LOC286467:exon CYP4F11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HPGD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LC18A1:exon CHEK1:exon DPEP1:exon PLAC8:exon CES5A:exon FAM110C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SVOPL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NAP25-AS1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ACADS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SLC27A6:exon CXCL1:exon 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DPYS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PIK3CG:exon FLJ35934:exon PLXNC1:exon WNK3:exon LINC01094:exon IQCF4:exon PITPNM3:exon PTF1A:exon GYPA/GYPE/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>GYPB:exon</w:t>
            </w:r>
            <w:proofErr w:type="spellEnd"/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NPHS1/PRODH2:exon ANKRD55:exon/</w:t>
            </w:r>
            <w:r w:rsidRPr="00FB08DC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intron</w:t>
            </w:r>
            <w:r w:rsidRPr="00FB08DC">
              <w:rPr>
                <w:rFonts w:ascii="Times New Roman" w:eastAsia="Times New Roman" w:hAnsi="Times New Roman" w:cs="Times New Roman"/>
                <w:color w:val="8064A2" w:themeColor="accent4"/>
              </w:rPr>
              <w:t xml:space="preserve"> AP5Z1/RADIL-MMD2:exon/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08DC">
              <w:rPr>
                <w:rFonts w:ascii="Times New Roman" w:eastAsia="Times New Roman" w:hAnsi="Times New Roman" w:cs="Times New Roman"/>
                <w:color w:val="D99594" w:themeColor="accent2" w:themeTint="99"/>
              </w:rPr>
              <w:t>GPN3:intron KIAA1755:intron AFG3L2:intron ST18:intron RGS5:intron C3:intron ELMO1:intron ART3:intron TAT/ZNF23-ZNF19:intron/</w:t>
            </w:r>
            <w:proofErr w:type="spellStart"/>
            <w:r w:rsidRPr="00FB08DC">
              <w:rPr>
                <w:rFonts w:ascii="Times New Roman" w:eastAsia="Times New Roman" w:hAnsi="Times New Roman" w:cs="Times New Roman"/>
                <w:color w:val="4BACC6" w:themeColor="accent5"/>
              </w:rPr>
              <w:t>intergenic</w:t>
            </w:r>
            <w:proofErr w:type="spellEnd"/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3792F">
              <w:rPr>
                <w:rFonts w:ascii="Times New Roman" w:eastAsia="Times New Roman" w:hAnsi="Times New Roman" w:cs="Times New Roman"/>
                <w:color w:val="4BACC6" w:themeColor="accent5"/>
              </w:rPr>
              <w:t>LOC100507412-RNA5-8S5:intergenic SMEK1-CATSPERB:intergenic LINC00467-RD3:intergenic BOLA3-AS1-MOB1A:intergenic NEFH-THOC5:intergenic BLACE-EN2:intergenic OR7E156P-NONE:intergenic PCDH11X-NAP1L3:intergenic BOD1-CPEB4:intergenic ANKH-FBXL7:intergenic AGAP11-FAM25A:intergenic MIR4514-MESDC1:intergenic OPCML-SPATA19:intergenic NR2F2-SPATA8-AS1:intergenic ASB7-ALDH1A3:intergenic GRXCR1-KCTD8:intergenic SLC38A2-SLC38A4:intergenic OSR1-LINC00954:intergenic NONE-GYG2P1:intergenic PIH1D3-PRPS1:intergenic C4orf27-LOC100506085:intergenic AASS-FEZF1:intergenic C21orf62-OLIG2:intergenic TMEM252-PIP5K1B/PGM5-TMEM252:intergenic CD99P1-CD99/CD99-XG/CD99-XGPY2:intergenic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08DC">
              <w:rPr>
                <w:rFonts w:ascii="Times New Roman" w:eastAsia="Times New Roman" w:hAnsi="Times New Roman" w:cs="Times New Roman"/>
                <w:color w:val="4F81BD" w:themeColor="accent1"/>
              </w:rPr>
              <w:t>RNF24:downstream GJD3:upstream</w:t>
            </w:r>
            <w:r w:rsidRPr="003227A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3792F">
              <w:rPr>
                <w:rFonts w:ascii="Times New Roman" w:eastAsia="Times New Roman" w:hAnsi="Times New Roman" w:cs="Times New Roman"/>
                <w:color w:val="808080" w:themeColor="background1" w:themeShade="80"/>
              </w:rPr>
              <w:t>A_32_P69333 A_24_P118813 A_23_P7719 A_24_P255763 A_24_P460195 A_24_P59239 A_24_P861869 A_24_P911973</w:t>
            </w:r>
          </w:p>
        </w:tc>
      </w:tr>
    </w:tbl>
    <w:p w:rsidR="00C8126C" w:rsidRDefault="00C8126C">
      <w:bookmarkStart w:id="0" w:name="_GoBack"/>
      <w:bookmarkEnd w:id="0"/>
    </w:p>
    <w:sectPr w:rsidR="00C8126C" w:rsidSect="007E726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6B"/>
    <w:rsid w:val="007E726B"/>
    <w:rsid w:val="00C11367"/>
    <w:rsid w:val="00C8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D2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67</Words>
  <Characters>8936</Characters>
  <Application>Microsoft Macintosh Word</Application>
  <DocSecurity>0</DocSecurity>
  <Lines>74</Lines>
  <Paragraphs>20</Paragraphs>
  <ScaleCrop>false</ScaleCrop>
  <Company/>
  <LinksUpToDate>false</LinksUpToDate>
  <CharactersWithSpaces>10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</cp:revision>
  <dcterms:created xsi:type="dcterms:W3CDTF">2016-05-12T21:47:00Z</dcterms:created>
  <dcterms:modified xsi:type="dcterms:W3CDTF">2016-05-12T21:47:00Z</dcterms:modified>
</cp:coreProperties>
</file>